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upplemtntary Table 6. Variance analysis of measured value between physiological index.</w:t>
      </w:r>
    </w:p>
    <w:tbl>
      <w:tblPr>
        <w:tblW w:w="8700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2"/>
        <w:gridCol w:w="855"/>
        <w:gridCol w:w="782"/>
        <w:gridCol w:w="772"/>
        <w:gridCol w:w="809"/>
        <w:gridCol w:w="912"/>
        <w:gridCol w:w="940"/>
        <w:gridCol w:w="800"/>
        <w:gridCol w:w="710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reatmen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arameter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RWC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）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M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）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CH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(mg/g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O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Unit/g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O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Unit/g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MD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nmol/g 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P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mg/g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mg/g)</w:t>
            </w:r>
          </w:p>
        </w:tc>
      </w:tr>
      <w:tr>
        <w:trPr/>
        <w:tc>
          <w:tcPr>
            <w:tcW w:w="10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old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Max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3.81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0.93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93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97.38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86.00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4.4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73.43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1.29</w:t>
            </w:r>
          </w:p>
        </w:tc>
      </w:tr>
      <w:tr>
        <w:trPr/>
        <w:tc>
          <w:tcPr>
            <w:tcW w:w="10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Min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85.37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01.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0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6.0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6.0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9.16</w:t>
            </w:r>
          </w:p>
        </w:tc>
      </w:tr>
      <w:tr>
        <w:trPr/>
        <w:tc>
          <w:tcPr>
            <w:tcW w:w="10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left="151" w:hanging="1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Average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1.4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8.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02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92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1.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65.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5.88</w:t>
            </w:r>
          </w:p>
        </w:tc>
      </w:tr>
      <w:tr>
        <w:trPr/>
        <w:tc>
          <w:tcPr>
            <w:tcW w:w="10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19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9.7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3.6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5.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5.65</w:t>
            </w:r>
          </w:p>
        </w:tc>
      </w:tr>
      <w:tr>
        <w:trPr/>
        <w:tc>
          <w:tcPr>
            <w:tcW w:w="10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V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40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8.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.8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4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1.7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3.9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7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1.83</w:t>
            </w:r>
          </w:p>
        </w:tc>
      </w:tr>
      <w:tr>
        <w:trPr/>
        <w:tc>
          <w:tcPr>
            <w:tcW w:w="1048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K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Max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6.6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9.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96.8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24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1.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66.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2.34</w:t>
            </w:r>
          </w:p>
        </w:tc>
      </w:tr>
      <w:tr>
        <w:trPr/>
        <w:tc>
          <w:tcPr>
            <w:tcW w:w="104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Min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87.9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3.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76.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2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2.3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40.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0.26</w:t>
            </w:r>
          </w:p>
        </w:tc>
      </w:tr>
      <w:tr>
        <w:trPr/>
        <w:tc>
          <w:tcPr>
            <w:tcW w:w="104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Average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4.23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6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31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84.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.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6.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.72</w:t>
            </w:r>
          </w:p>
        </w:tc>
      </w:tr>
      <w:tr>
        <w:trPr/>
        <w:tc>
          <w:tcPr>
            <w:tcW w:w="104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38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.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5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6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0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.96</w:t>
            </w:r>
          </w:p>
        </w:tc>
      </w:tr>
      <w:tr>
        <w:trPr/>
        <w:tc>
          <w:tcPr>
            <w:tcW w:w="104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V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5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.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4.6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8.7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5.2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3.8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5.19</w:t>
            </w:r>
          </w:p>
        </w:tc>
      </w:tr>
      <w:tr>
        <w:trPr/>
        <w:tc>
          <w:tcPr>
            <w:tcW w:w="1048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DC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Average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2.8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2.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-0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70.8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07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9.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0.16</w:t>
            </w:r>
          </w:p>
        </w:tc>
      </w:tr>
      <w:tr>
        <w:trPr/>
        <w:tc>
          <w:tcPr>
            <w:tcW w:w="104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Valu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51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5.55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.02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.417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520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5.550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6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7.65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DC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old change than contro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Max - Maximum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lue, Min - Minimum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lue, SD - Standar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eviation, CV - Coefficient of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v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riatio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RW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leaf relative water conen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MP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lasma membrane permeability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H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hlorophyll conten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O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atalas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O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eroxidas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MDA-m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londialdehyd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P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oluble protei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oluble suga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</w:rPr>
        <w:t>t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valu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aired t test between treatment and control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eastAsia="zh-CN"/>
        </w:rPr>
        <w:t>，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**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*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indicate t test amount to significa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3:04:00Z</dcterms:created>
  <dc:creator>86135</dc:creator>
  <dc:description/>
  <dc:language>en-US</dc:language>
  <cp:lastModifiedBy>alve</cp:lastModifiedBy>
  <dcterms:modified xsi:type="dcterms:W3CDTF">2025-08-08T03:4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0D125E8A874A9B9719E319AF6CE633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MzMWFlMDI4ZTRkYjRiODNlM2QwMGE3ZjRmNzlkNGMiLCJ1c2VySWQiOiIyNjc3NzQ4ODEifQ==</vt:lpwstr>
  </property>
</Properties>
</file>